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EEB6F" w14:textId="2C1554E1" w:rsidR="00922FFB" w:rsidRDefault="00922FFB" w:rsidP="00922F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58" w:type="dxa"/>
        <w:tblInd w:w="108" w:type="dxa"/>
        <w:tblLook w:val="04A0" w:firstRow="1" w:lastRow="0" w:firstColumn="1" w:lastColumn="0" w:noHBand="0" w:noVBand="1"/>
      </w:tblPr>
      <w:tblGrid>
        <w:gridCol w:w="1070"/>
        <w:gridCol w:w="977"/>
        <w:gridCol w:w="2576"/>
        <w:gridCol w:w="2559"/>
        <w:gridCol w:w="876"/>
      </w:tblGrid>
      <w:tr w:rsidR="00922FFB" w:rsidRPr="00473E27" w14:paraId="22814AF5" w14:textId="77777777" w:rsidTr="00301577">
        <w:trPr>
          <w:trHeight w:val="684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AC4B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Numbe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852B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Sample name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A8BA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Urine culture test result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C569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16S sequencing resul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2BF4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%</w:t>
            </w:r>
          </w:p>
        </w:tc>
      </w:tr>
      <w:tr w:rsidR="00922FFB" w:rsidRPr="00473E27" w14:paraId="491BB351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25610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0778E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  <w:t>U1</w:t>
            </w:r>
            <w:r w:rsidRPr="00473E27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vertAlign w:val="superscript"/>
                <w:lang w:eastAsia="hr-HR"/>
              </w:rPr>
              <w:t>#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B6BE7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  <w:t>Acinetobacter baumannii (‎Moraxellaceae) , Streptoccocus species (Streptococc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6A98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  <w:t>Actinomycet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BF3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8.51</w:t>
            </w:r>
          </w:p>
        </w:tc>
      </w:tr>
      <w:tr w:rsidR="00922FFB" w:rsidRPr="00473E27" w14:paraId="4D849B37" w14:textId="77777777" w:rsidTr="00301577">
        <w:trPr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AFA7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6E75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4EA9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665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  <w:t>Aer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BF0E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74.25</w:t>
            </w:r>
          </w:p>
        </w:tc>
      </w:tr>
      <w:tr w:rsidR="00922FFB" w:rsidRPr="00473E27" w14:paraId="650B7AA7" w14:textId="77777777" w:rsidTr="00301577">
        <w:trPr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35EA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3060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C3BB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D078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  <w:t>Lactobaci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54C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1.67</w:t>
            </w:r>
          </w:p>
        </w:tc>
      </w:tr>
      <w:tr w:rsidR="00922FFB" w:rsidRPr="00473E27" w14:paraId="71043940" w14:textId="77777777" w:rsidTr="00301577">
        <w:trPr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D534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F9E6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BF12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FB0E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  <w:t>Veillon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23CD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.61</w:t>
            </w:r>
          </w:p>
        </w:tc>
      </w:tr>
      <w:tr w:rsidR="00922FFB" w:rsidRPr="00473E27" w14:paraId="0C318163" w14:textId="77777777" w:rsidTr="00301577">
        <w:trPr>
          <w:trHeight w:val="30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53AD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F4E3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803A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0BA3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54B1B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2.97</w:t>
            </w:r>
          </w:p>
        </w:tc>
      </w:tr>
      <w:tr w:rsidR="00922FFB" w:rsidRPr="00473E27" w14:paraId="15B7D690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D5B4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E381F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FEC6E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oteus mirabilis (Enterobacteri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0D59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orphyr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F0DF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.06</w:t>
            </w:r>
          </w:p>
        </w:tc>
      </w:tr>
      <w:tr w:rsidR="00922FFB" w:rsidRPr="00473E27" w14:paraId="7AB73430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F024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6CE2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EC99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96F2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evot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A840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01</w:t>
            </w:r>
          </w:p>
        </w:tc>
      </w:tr>
      <w:tr w:rsidR="00922FFB" w:rsidRPr="00473E27" w14:paraId="3458253B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A121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5EC5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82DC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10E4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Tissier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D6B4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5.01</w:t>
            </w:r>
          </w:p>
        </w:tc>
      </w:tr>
      <w:tr w:rsidR="00922FFB" w:rsidRPr="00473E27" w14:paraId="771B3224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91E0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0D07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A901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5BB6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ampylobacte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37FD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.33</w:t>
            </w:r>
          </w:p>
        </w:tc>
      </w:tr>
      <w:tr w:rsidR="00922FFB" w:rsidRPr="00473E27" w14:paraId="705A3E62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F784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6168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B37F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F19C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FA3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3.91</w:t>
            </w:r>
          </w:p>
        </w:tc>
      </w:tr>
      <w:tr w:rsidR="00922FFB" w:rsidRPr="00473E27" w14:paraId="1A5A36A2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816E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4A6D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2568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EE8EF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 xml:space="preserve">Other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EFD20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69</w:t>
            </w:r>
          </w:p>
        </w:tc>
      </w:tr>
    </w:tbl>
    <w:p w14:paraId="11EEACA3" w14:textId="77777777" w:rsidR="00922FFB" w:rsidRDefault="00922FFB" w:rsidP="00922FFB"/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1070"/>
        <w:gridCol w:w="977"/>
        <w:gridCol w:w="2576"/>
        <w:gridCol w:w="2559"/>
        <w:gridCol w:w="876"/>
        <w:gridCol w:w="222"/>
      </w:tblGrid>
      <w:tr w:rsidR="00922FFB" w:rsidRPr="00473E27" w14:paraId="267F924F" w14:textId="77777777" w:rsidTr="00301577">
        <w:trPr>
          <w:gridAfter w:val="1"/>
          <w:wAfter w:w="222" w:type="dxa"/>
          <w:trHeight w:val="312"/>
        </w:trPr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619D2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D6433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  <w:t>U3</w:t>
            </w:r>
            <w:r w:rsidRPr="00473E27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vertAlign w:val="superscript"/>
                <w:lang w:eastAsia="hr-HR"/>
              </w:rPr>
              <w:t>#</w:t>
            </w:r>
          </w:p>
        </w:tc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DCBC3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itrobacter koseri (Enterobacteriaceae)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C744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Actinomycetacea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57E6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91</w:t>
            </w:r>
          </w:p>
        </w:tc>
      </w:tr>
      <w:tr w:rsidR="00922FFB" w:rsidRPr="00473E27" w14:paraId="02F65DBB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CA67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AB47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A0A8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2BA0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orphyr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7885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78</w:t>
            </w:r>
          </w:p>
        </w:tc>
      </w:tr>
      <w:tr w:rsidR="00922FFB" w:rsidRPr="00473E27" w14:paraId="61B81A0E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6868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3E0B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04D4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831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evot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C474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1.47</w:t>
            </w:r>
          </w:p>
        </w:tc>
      </w:tr>
      <w:tr w:rsidR="00922FFB" w:rsidRPr="00473E27" w14:paraId="58D9D5FE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C773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60A3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2B16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8D7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ept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8290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16</w:t>
            </w:r>
          </w:p>
        </w:tc>
      </w:tr>
      <w:tr w:rsidR="00922FFB" w:rsidRPr="00473E27" w14:paraId="4DE44AF8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347D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6EEE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7BC7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5923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Veillon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8482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2.93</w:t>
            </w:r>
          </w:p>
        </w:tc>
      </w:tr>
      <w:tr w:rsidR="00922FFB" w:rsidRPr="00473E27" w14:paraId="419B0B95" w14:textId="77777777" w:rsidTr="00301577">
        <w:trPr>
          <w:gridAfter w:val="1"/>
          <w:wAfter w:w="222" w:type="dxa"/>
          <w:trHeight w:val="30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CE74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1912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AFA8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B14E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Tissier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E547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.93</w:t>
            </w:r>
          </w:p>
        </w:tc>
      </w:tr>
      <w:tr w:rsidR="00922FFB" w:rsidRPr="00473E27" w14:paraId="34B4B403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82F5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DF3A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8303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FA2A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Fus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08CC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64</w:t>
            </w:r>
          </w:p>
        </w:tc>
      </w:tr>
      <w:tr w:rsidR="00922FFB" w:rsidRPr="00473E27" w14:paraId="75A07F30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AA02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E891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E863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072E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ampylobacte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F03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.66</w:t>
            </w:r>
          </w:p>
        </w:tc>
      </w:tr>
      <w:tr w:rsidR="00922FFB" w:rsidRPr="00473E27" w14:paraId="6F42BB14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C558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A67C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BEC3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12F2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Morax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9CD3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27</w:t>
            </w:r>
          </w:p>
        </w:tc>
      </w:tr>
      <w:tr w:rsidR="00922FFB" w:rsidRPr="00473E27" w14:paraId="5CA66C91" w14:textId="77777777" w:rsidTr="00301577">
        <w:trPr>
          <w:gridAfter w:val="1"/>
          <w:wAfter w:w="222" w:type="dxa"/>
          <w:trHeight w:val="288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FD10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2963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A91E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B37F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seud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F90E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67</w:t>
            </w:r>
          </w:p>
        </w:tc>
      </w:tr>
      <w:tr w:rsidR="00922FFB" w:rsidRPr="00473E27" w14:paraId="13F3D483" w14:textId="77777777" w:rsidTr="00301577">
        <w:trPr>
          <w:gridAfter w:val="1"/>
          <w:wAfter w:w="222" w:type="dxa"/>
          <w:trHeight w:val="30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FECA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7F8F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83F8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1AFA2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 xml:space="preserve">Other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FBCCF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.59</w:t>
            </w:r>
          </w:p>
        </w:tc>
      </w:tr>
      <w:tr w:rsidR="00922FFB" w:rsidRPr="00473E27" w14:paraId="65074AD3" w14:textId="77777777" w:rsidTr="00301577">
        <w:trPr>
          <w:gridAfter w:val="1"/>
          <w:wAfter w:w="222" w:type="dxa"/>
          <w:trHeight w:val="630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C6DD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7DEF0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4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479BF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us faecalis (Enterococcaceae) , Escherichia coli (Enterobacteriaceae)</w:t>
            </w:r>
          </w:p>
        </w:tc>
        <w:tc>
          <w:tcPr>
            <w:tcW w:w="2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6091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Other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07E5C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7.20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2.8</w:t>
            </w:r>
          </w:p>
        </w:tc>
      </w:tr>
      <w:tr w:rsidR="00922FFB" w:rsidRPr="00473E27" w14:paraId="44D3B30D" w14:textId="77777777" w:rsidTr="00301577">
        <w:trPr>
          <w:trHeight w:val="111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E75B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5D68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2C61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729A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65B8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AF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</w:tr>
      <w:tr w:rsidR="00922FFB" w:rsidRPr="00473E27" w14:paraId="6144C514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88DD2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5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98FC6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5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18EAF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seudomonas aeruginosa, (Pseudomonad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9F75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Bacteroi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3A67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.09</w:t>
            </w:r>
          </w:p>
        </w:tc>
        <w:tc>
          <w:tcPr>
            <w:tcW w:w="222" w:type="dxa"/>
            <w:vAlign w:val="center"/>
            <w:hideMark/>
          </w:tcPr>
          <w:p w14:paraId="4E67055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ADA1DB0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96E6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C381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15ED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041A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orphyr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4BFC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79</w:t>
            </w:r>
          </w:p>
        </w:tc>
        <w:tc>
          <w:tcPr>
            <w:tcW w:w="222" w:type="dxa"/>
            <w:vAlign w:val="center"/>
            <w:hideMark/>
          </w:tcPr>
          <w:p w14:paraId="515DE9A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25825E5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1B73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F71E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0B2F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424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0D55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.04</w:t>
            </w:r>
          </w:p>
        </w:tc>
        <w:tc>
          <w:tcPr>
            <w:tcW w:w="222" w:type="dxa"/>
            <w:vAlign w:val="center"/>
            <w:hideMark/>
          </w:tcPr>
          <w:p w14:paraId="75B52BA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B64A131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28AA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DCE9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B008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FD8B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Tissier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9BB9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34</w:t>
            </w:r>
          </w:p>
        </w:tc>
        <w:tc>
          <w:tcPr>
            <w:tcW w:w="222" w:type="dxa"/>
            <w:vAlign w:val="center"/>
            <w:hideMark/>
          </w:tcPr>
          <w:p w14:paraId="280FA61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99E3199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8BBE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D645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FF64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838B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seud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3C6E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8.89</w:t>
            </w:r>
          </w:p>
        </w:tc>
        <w:tc>
          <w:tcPr>
            <w:tcW w:w="222" w:type="dxa"/>
            <w:vAlign w:val="center"/>
            <w:hideMark/>
          </w:tcPr>
          <w:p w14:paraId="2852554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6BB3AD2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1AC4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9DBD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43AC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F8C1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CDC66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85</w:t>
            </w:r>
          </w:p>
        </w:tc>
        <w:tc>
          <w:tcPr>
            <w:tcW w:w="222" w:type="dxa"/>
            <w:vAlign w:val="center"/>
            <w:hideMark/>
          </w:tcPr>
          <w:p w14:paraId="0E41A09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6DD64CAD" w14:textId="77777777" w:rsidTr="00301577">
        <w:trPr>
          <w:trHeight w:val="735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3BF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55CF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6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CD26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 xml:space="preserve">Enterococcus faecium (Enterococcaceae), 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lastRenderedPageBreak/>
              <w:t>Morganella morganii (Enterobacteriaceae)</w:t>
            </w:r>
          </w:p>
        </w:tc>
        <w:tc>
          <w:tcPr>
            <w:tcW w:w="2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D00B8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lastRenderedPageBreak/>
              <w:t>Enterobacteri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Enterococc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lastRenderedPageBreak/>
              <w:t>Other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866D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lastRenderedPageBreak/>
              <w:t>81.66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15.29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lastRenderedPageBreak/>
              <w:t>3.04</w:t>
            </w:r>
          </w:p>
        </w:tc>
        <w:tc>
          <w:tcPr>
            <w:tcW w:w="222" w:type="dxa"/>
            <w:vAlign w:val="center"/>
            <w:hideMark/>
          </w:tcPr>
          <w:p w14:paraId="186ECDB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0E8B0C9" w14:textId="77777777" w:rsidTr="00301577">
        <w:trPr>
          <w:trHeight w:val="810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845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718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B1F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9541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B6D1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AF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</w:tr>
      <w:tr w:rsidR="00922FFB" w:rsidRPr="00473E27" w14:paraId="7CF94452" w14:textId="77777777" w:rsidTr="00301577">
        <w:trPr>
          <w:trHeight w:val="405"/>
        </w:trPr>
        <w:tc>
          <w:tcPr>
            <w:tcW w:w="10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D2E05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lastRenderedPageBreak/>
              <w:t>7</w:t>
            </w:r>
          </w:p>
        </w:tc>
        <w:tc>
          <w:tcPr>
            <w:tcW w:w="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F4605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7</w:t>
            </w:r>
          </w:p>
        </w:tc>
        <w:tc>
          <w:tcPr>
            <w:tcW w:w="2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20A61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scherichia coli  (Enterobacteriaceae), Klebsiella pneumoniae 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FF0D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7E61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AE3B73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39CAE9F" w14:textId="77777777" w:rsidTr="00301577">
        <w:trPr>
          <w:trHeight w:val="936"/>
        </w:trPr>
        <w:tc>
          <w:tcPr>
            <w:tcW w:w="10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F019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CC4D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0739E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62C3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Enterococc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A074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2.48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24.62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2.91</w:t>
            </w:r>
          </w:p>
        </w:tc>
        <w:tc>
          <w:tcPr>
            <w:tcW w:w="222" w:type="dxa"/>
            <w:vAlign w:val="center"/>
            <w:hideMark/>
          </w:tcPr>
          <w:p w14:paraId="3696007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F0BAAC0" w14:textId="77777777" w:rsidTr="00301577">
        <w:trPr>
          <w:trHeight w:val="345"/>
        </w:trPr>
        <w:tc>
          <w:tcPr>
            <w:tcW w:w="10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3D7F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1D0A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ED5B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A6E5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D76EF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AC913D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F43820F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A25AB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8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7E3B6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8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BA997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seudomonas aeruginosa, (Pseudomonad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F48F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seud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F35E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19</w:t>
            </w:r>
          </w:p>
        </w:tc>
        <w:tc>
          <w:tcPr>
            <w:tcW w:w="222" w:type="dxa"/>
            <w:vAlign w:val="center"/>
            <w:hideMark/>
          </w:tcPr>
          <w:p w14:paraId="2183904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CF36FE5" w14:textId="77777777" w:rsidTr="00301577">
        <w:trPr>
          <w:trHeight w:val="48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15A1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AA3C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A381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0E5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7F0C9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81</w:t>
            </w:r>
          </w:p>
        </w:tc>
        <w:tc>
          <w:tcPr>
            <w:tcW w:w="222" w:type="dxa"/>
            <w:vAlign w:val="center"/>
            <w:hideMark/>
          </w:tcPr>
          <w:p w14:paraId="5C12813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D786373" w14:textId="77777777" w:rsidTr="00301577">
        <w:trPr>
          <w:trHeight w:val="636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8936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DB05B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74BF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Klebsiella pneumoniae  (Enterobacteri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B3BB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1DEF2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00.00</w:t>
            </w:r>
          </w:p>
        </w:tc>
        <w:tc>
          <w:tcPr>
            <w:tcW w:w="222" w:type="dxa"/>
            <w:vAlign w:val="center"/>
            <w:hideMark/>
          </w:tcPr>
          <w:p w14:paraId="626BD28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D1876DD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C2DE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0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C921A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0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1CC28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Klebsiella oxytoca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FC47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0894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7.89</w:t>
            </w:r>
          </w:p>
        </w:tc>
        <w:tc>
          <w:tcPr>
            <w:tcW w:w="222" w:type="dxa"/>
            <w:vAlign w:val="center"/>
            <w:hideMark/>
          </w:tcPr>
          <w:p w14:paraId="57A0563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5AD9775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4D1E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46628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F224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129E9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5BB5F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11</w:t>
            </w:r>
          </w:p>
        </w:tc>
        <w:tc>
          <w:tcPr>
            <w:tcW w:w="222" w:type="dxa"/>
            <w:vAlign w:val="center"/>
            <w:hideMark/>
          </w:tcPr>
          <w:p w14:paraId="645FAE4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</w:tbl>
    <w:p w14:paraId="2F985027" w14:textId="77777777" w:rsidR="00922FFB" w:rsidRDefault="00922FFB" w:rsidP="00922FFB">
      <w:r>
        <w:br w:type="page"/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1070"/>
        <w:gridCol w:w="977"/>
        <w:gridCol w:w="2576"/>
        <w:gridCol w:w="2559"/>
        <w:gridCol w:w="876"/>
        <w:gridCol w:w="222"/>
      </w:tblGrid>
      <w:tr w:rsidR="00922FFB" w:rsidRPr="00473E27" w14:paraId="52FD7062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47AA2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lastRenderedPageBreak/>
              <w:t>11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58818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1</w:t>
            </w:r>
          </w:p>
        </w:tc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6DD13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Klebsiella pneumoniae ESBL (Enterobacteriaceae)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000A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arnobacteriacea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6352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.35</w:t>
            </w:r>
          </w:p>
        </w:tc>
        <w:tc>
          <w:tcPr>
            <w:tcW w:w="222" w:type="dxa"/>
            <w:vAlign w:val="center"/>
            <w:hideMark/>
          </w:tcPr>
          <w:p w14:paraId="4ED16AD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61BBABEB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D401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14A3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8E3D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A84D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Tissier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78AD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50</w:t>
            </w:r>
          </w:p>
        </w:tc>
        <w:tc>
          <w:tcPr>
            <w:tcW w:w="222" w:type="dxa"/>
            <w:vAlign w:val="center"/>
            <w:hideMark/>
          </w:tcPr>
          <w:p w14:paraId="2BE7412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C8A06CB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F310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8F7D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9D22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FAED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2EF9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1.80</w:t>
            </w:r>
          </w:p>
        </w:tc>
        <w:tc>
          <w:tcPr>
            <w:tcW w:w="222" w:type="dxa"/>
            <w:vAlign w:val="center"/>
            <w:hideMark/>
          </w:tcPr>
          <w:p w14:paraId="296ED91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21CF7155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3544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4893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1255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82B8C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F75DE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35</w:t>
            </w:r>
          </w:p>
        </w:tc>
        <w:tc>
          <w:tcPr>
            <w:tcW w:w="222" w:type="dxa"/>
            <w:vAlign w:val="center"/>
            <w:hideMark/>
          </w:tcPr>
          <w:p w14:paraId="02DADFF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BB1BEE0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3B98D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2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63E54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2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5F6E7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oteus mirabilis 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EBD3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E31D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32</w:t>
            </w:r>
          </w:p>
        </w:tc>
        <w:tc>
          <w:tcPr>
            <w:tcW w:w="222" w:type="dxa"/>
            <w:vAlign w:val="center"/>
            <w:hideMark/>
          </w:tcPr>
          <w:p w14:paraId="66D9C6E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909333B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4817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7E09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FCE6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E458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6ED6B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65</w:t>
            </w:r>
          </w:p>
        </w:tc>
        <w:tc>
          <w:tcPr>
            <w:tcW w:w="222" w:type="dxa"/>
            <w:vAlign w:val="center"/>
            <w:hideMark/>
          </w:tcPr>
          <w:p w14:paraId="5B2FEFA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04C98B8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FF314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3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13532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  <w:t>U13</w:t>
            </w:r>
            <w:r w:rsidRPr="00473E27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vertAlign w:val="superscript"/>
                <w:lang w:eastAsia="hr-HR"/>
              </w:rPr>
              <w:t>#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68F20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us faecalis (Enterococc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8E21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ellul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72C8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56</w:t>
            </w:r>
          </w:p>
        </w:tc>
        <w:tc>
          <w:tcPr>
            <w:tcW w:w="222" w:type="dxa"/>
            <w:vAlign w:val="center"/>
            <w:hideMark/>
          </w:tcPr>
          <w:p w14:paraId="7F64278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46129A6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B934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EBD3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F16A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47BF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oryne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4FCF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.04</w:t>
            </w:r>
          </w:p>
        </w:tc>
        <w:tc>
          <w:tcPr>
            <w:tcW w:w="222" w:type="dxa"/>
            <w:vAlign w:val="center"/>
            <w:hideMark/>
          </w:tcPr>
          <w:p w14:paraId="5DD94CB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8180AA2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7BA5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4915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7B7F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9CCB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Mic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F225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22</w:t>
            </w:r>
          </w:p>
        </w:tc>
        <w:tc>
          <w:tcPr>
            <w:tcW w:w="222" w:type="dxa"/>
            <w:vAlign w:val="center"/>
            <w:hideMark/>
          </w:tcPr>
          <w:p w14:paraId="7034E3E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770A8DE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CAA1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6FC6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D6AB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38E8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opioni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0872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3.45</w:t>
            </w:r>
          </w:p>
        </w:tc>
        <w:tc>
          <w:tcPr>
            <w:tcW w:w="222" w:type="dxa"/>
            <w:vAlign w:val="center"/>
            <w:hideMark/>
          </w:tcPr>
          <w:p w14:paraId="5D7E758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A48492A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B362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9200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F812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B1E6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ytophag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AE55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.99</w:t>
            </w:r>
          </w:p>
        </w:tc>
        <w:tc>
          <w:tcPr>
            <w:tcW w:w="222" w:type="dxa"/>
            <w:vAlign w:val="center"/>
            <w:hideMark/>
          </w:tcPr>
          <w:p w14:paraId="531E3E4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6CA5057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BB78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BDB9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499E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22A6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Staphyl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D32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.16</w:t>
            </w:r>
          </w:p>
        </w:tc>
        <w:tc>
          <w:tcPr>
            <w:tcW w:w="222" w:type="dxa"/>
            <w:vAlign w:val="center"/>
            <w:hideMark/>
          </w:tcPr>
          <w:p w14:paraId="1631926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BD707D2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8C1B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B83F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233F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1063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Aer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4FC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34</w:t>
            </w:r>
          </w:p>
        </w:tc>
        <w:tc>
          <w:tcPr>
            <w:tcW w:w="222" w:type="dxa"/>
            <w:vAlign w:val="center"/>
            <w:hideMark/>
          </w:tcPr>
          <w:p w14:paraId="525B83A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C5812F8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3CED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2055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487A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57E8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Lactobaci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36E2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1.89</w:t>
            </w:r>
          </w:p>
        </w:tc>
        <w:tc>
          <w:tcPr>
            <w:tcW w:w="222" w:type="dxa"/>
            <w:vAlign w:val="center"/>
            <w:hideMark/>
          </w:tcPr>
          <w:p w14:paraId="5185FD6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D3C6F36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C7BC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63AC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A56F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E83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lostridiales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3C08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08</w:t>
            </w:r>
          </w:p>
        </w:tc>
        <w:tc>
          <w:tcPr>
            <w:tcW w:w="222" w:type="dxa"/>
            <w:vAlign w:val="center"/>
            <w:hideMark/>
          </w:tcPr>
          <w:p w14:paraId="5D8D9FE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9977FB6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31B9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774A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33F5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13B6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Lachnospi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C51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26</w:t>
            </w:r>
          </w:p>
        </w:tc>
        <w:tc>
          <w:tcPr>
            <w:tcW w:w="222" w:type="dxa"/>
            <w:vAlign w:val="center"/>
            <w:hideMark/>
          </w:tcPr>
          <w:p w14:paraId="21F9DCC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85BF143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B0C3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F413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5A22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AEE2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eptostrept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90F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04</w:t>
            </w:r>
          </w:p>
        </w:tc>
        <w:tc>
          <w:tcPr>
            <w:tcW w:w="222" w:type="dxa"/>
            <w:vAlign w:val="center"/>
            <w:hideMark/>
          </w:tcPr>
          <w:p w14:paraId="2C79D13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2FE13B5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37FB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76A4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59EC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928D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rysipelotrich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06CD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.21</w:t>
            </w:r>
          </w:p>
        </w:tc>
        <w:tc>
          <w:tcPr>
            <w:tcW w:w="222" w:type="dxa"/>
            <w:vAlign w:val="center"/>
            <w:hideMark/>
          </w:tcPr>
          <w:p w14:paraId="6DAC387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E1F6014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6B35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AC70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15D4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39C6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Sphing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3AC5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56</w:t>
            </w:r>
          </w:p>
        </w:tc>
        <w:tc>
          <w:tcPr>
            <w:tcW w:w="222" w:type="dxa"/>
            <w:vAlign w:val="center"/>
            <w:hideMark/>
          </w:tcPr>
          <w:p w14:paraId="5677D47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2F5FFD68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5CC1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251C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7786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3349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Alcalige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4E2E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22</w:t>
            </w:r>
          </w:p>
        </w:tc>
        <w:tc>
          <w:tcPr>
            <w:tcW w:w="222" w:type="dxa"/>
            <w:vAlign w:val="center"/>
            <w:hideMark/>
          </w:tcPr>
          <w:p w14:paraId="6281F9F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793C624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955D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F423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C36C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D973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oma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E80D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.51</w:t>
            </w:r>
          </w:p>
        </w:tc>
        <w:tc>
          <w:tcPr>
            <w:tcW w:w="222" w:type="dxa"/>
            <w:vAlign w:val="center"/>
            <w:hideMark/>
          </w:tcPr>
          <w:p w14:paraId="2DE2243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6B85F2FB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5387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3B12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F038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7F36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Morax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2166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8.33</w:t>
            </w:r>
          </w:p>
        </w:tc>
        <w:tc>
          <w:tcPr>
            <w:tcW w:w="222" w:type="dxa"/>
            <w:vAlign w:val="center"/>
            <w:hideMark/>
          </w:tcPr>
          <w:p w14:paraId="4C015E2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6B6B35B3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767D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7893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88C6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E26F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seud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91D9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0.05</w:t>
            </w:r>
          </w:p>
        </w:tc>
        <w:tc>
          <w:tcPr>
            <w:tcW w:w="222" w:type="dxa"/>
            <w:vAlign w:val="center"/>
            <w:hideMark/>
          </w:tcPr>
          <w:p w14:paraId="5EE0A6C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56DED45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7F53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6E2B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49F5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16EB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Xanth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0954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.60</w:t>
            </w:r>
          </w:p>
        </w:tc>
        <w:tc>
          <w:tcPr>
            <w:tcW w:w="222" w:type="dxa"/>
            <w:vAlign w:val="center"/>
            <w:hideMark/>
          </w:tcPr>
          <w:p w14:paraId="603CBEB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0FBACF5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421A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C806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6BCB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13B04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5D37F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48</w:t>
            </w:r>
          </w:p>
        </w:tc>
        <w:tc>
          <w:tcPr>
            <w:tcW w:w="222" w:type="dxa"/>
            <w:vAlign w:val="center"/>
            <w:hideMark/>
          </w:tcPr>
          <w:p w14:paraId="4A38680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7265510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719B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4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12F5F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4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731F8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us faecalis (Enterococc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9F9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02F0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65</w:t>
            </w:r>
          </w:p>
        </w:tc>
        <w:tc>
          <w:tcPr>
            <w:tcW w:w="222" w:type="dxa"/>
            <w:vAlign w:val="center"/>
            <w:hideMark/>
          </w:tcPr>
          <w:p w14:paraId="058840B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95942B5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A185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466B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4913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43703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35301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35</w:t>
            </w:r>
          </w:p>
        </w:tc>
        <w:tc>
          <w:tcPr>
            <w:tcW w:w="222" w:type="dxa"/>
            <w:vAlign w:val="center"/>
            <w:hideMark/>
          </w:tcPr>
          <w:p w14:paraId="3783E0F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955C5E9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10CB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5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30D49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5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57989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 cloaceae 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B17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72A6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24</w:t>
            </w:r>
          </w:p>
        </w:tc>
        <w:tc>
          <w:tcPr>
            <w:tcW w:w="222" w:type="dxa"/>
            <w:vAlign w:val="center"/>
            <w:hideMark/>
          </w:tcPr>
          <w:p w14:paraId="6122A66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EEBF281" w14:textId="77777777" w:rsidTr="00301577">
        <w:trPr>
          <w:trHeight w:val="435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639F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B572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C695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B2CC9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603C9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76</w:t>
            </w:r>
          </w:p>
        </w:tc>
        <w:tc>
          <w:tcPr>
            <w:tcW w:w="222" w:type="dxa"/>
            <w:vAlign w:val="center"/>
            <w:hideMark/>
          </w:tcPr>
          <w:p w14:paraId="4D011E1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E62683D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327C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6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D9491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6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D4FA4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itrobacter koseri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32FB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Bacteroidales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B68B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97</w:t>
            </w:r>
          </w:p>
        </w:tc>
        <w:tc>
          <w:tcPr>
            <w:tcW w:w="222" w:type="dxa"/>
            <w:vAlign w:val="center"/>
            <w:hideMark/>
          </w:tcPr>
          <w:p w14:paraId="7E0CDC0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540AEAE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5C8B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13B0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1E6E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560E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Bacteroi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34C5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.66</w:t>
            </w:r>
          </w:p>
        </w:tc>
        <w:tc>
          <w:tcPr>
            <w:tcW w:w="222" w:type="dxa"/>
            <w:vAlign w:val="center"/>
            <w:hideMark/>
          </w:tcPr>
          <w:p w14:paraId="0FE592E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348DE95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A4D7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A724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EA91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8CF8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orphyromonad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DA25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8.01</w:t>
            </w:r>
          </w:p>
        </w:tc>
        <w:tc>
          <w:tcPr>
            <w:tcW w:w="222" w:type="dxa"/>
            <w:vAlign w:val="center"/>
            <w:hideMark/>
          </w:tcPr>
          <w:p w14:paraId="01BAB89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9583FB8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FF6E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F3D8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74BF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1A5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Riken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55C5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40</w:t>
            </w:r>
          </w:p>
        </w:tc>
        <w:tc>
          <w:tcPr>
            <w:tcW w:w="222" w:type="dxa"/>
            <w:vAlign w:val="center"/>
            <w:hideMark/>
          </w:tcPr>
          <w:p w14:paraId="12C5624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E377D8E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14E5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7009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DDE3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3DE5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Christensene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6A0E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71</w:t>
            </w:r>
          </w:p>
        </w:tc>
        <w:tc>
          <w:tcPr>
            <w:tcW w:w="222" w:type="dxa"/>
            <w:vAlign w:val="center"/>
            <w:hideMark/>
          </w:tcPr>
          <w:p w14:paraId="702889B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664226C6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88F3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B40F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92E7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824B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Lachnospir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5044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86</w:t>
            </w:r>
          </w:p>
        </w:tc>
        <w:tc>
          <w:tcPr>
            <w:tcW w:w="222" w:type="dxa"/>
            <w:vAlign w:val="center"/>
            <w:hideMark/>
          </w:tcPr>
          <w:p w14:paraId="4522E1E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D9F96D6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6666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43E0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CC25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7C8F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Ruminococc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4707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65</w:t>
            </w:r>
          </w:p>
        </w:tc>
        <w:tc>
          <w:tcPr>
            <w:tcW w:w="222" w:type="dxa"/>
            <w:vAlign w:val="center"/>
            <w:hideMark/>
          </w:tcPr>
          <w:p w14:paraId="13AC21F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207F651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A709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F7EA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A559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2269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rysipelotrich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E890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03</w:t>
            </w:r>
          </w:p>
        </w:tc>
        <w:tc>
          <w:tcPr>
            <w:tcW w:w="222" w:type="dxa"/>
            <w:vAlign w:val="center"/>
            <w:hideMark/>
          </w:tcPr>
          <w:p w14:paraId="393BB12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C2F5B7E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1506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6442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06F1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3B68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Desulfovibrion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E30B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62</w:t>
            </w:r>
          </w:p>
        </w:tc>
        <w:tc>
          <w:tcPr>
            <w:tcW w:w="222" w:type="dxa"/>
            <w:vAlign w:val="center"/>
            <w:hideMark/>
          </w:tcPr>
          <w:p w14:paraId="6C6F7D8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F93333E" w14:textId="77777777" w:rsidTr="00301577">
        <w:trPr>
          <w:trHeight w:val="312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5B423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C618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573F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DDBD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7812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7.04</w:t>
            </w:r>
          </w:p>
        </w:tc>
        <w:tc>
          <w:tcPr>
            <w:tcW w:w="222" w:type="dxa"/>
            <w:vAlign w:val="center"/>
            <w:hideMark/>
          </w:tcPr>
          <w:p w14:paraId="42F36C6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D895B28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19A5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B5DD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ADCB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21E6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44A7E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.06</w:t>
            </w:r>
          </w:p>
        </w:tc>
        <w:tc>
          <w:tcPr>
            <w:tcW w:w="222" w:type="dxa"/>
            <w:vAlign w:val="center"/>
            <w:hideMark/>
          </w:tcPr>
          <w:p w14:paraId="72EB723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</w:tbl>
    <w:p w14:paraId="297AE9C5" w14:textId="77777777" w:rsidR="00922FFB" w:rsidRDefault="00922FFB" w:rsidP="00922FFB"/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1070"/>
        <w:gridCol w:w="977"/>
        <w:gridCol w:w="2576"/>
        <w:gridCol w:w="2559"/>
        <w:gridCol w:w="876"/>
        <w:gridCol w:w="222"/>
      </w:tblGrid>
      <w:tr w:rsidR="00922FFB" w:rsidRPr="00473E27" w14:paraId="7D81EE1B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6F50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lastRenderedPageBreak/>
              <w:t>17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D395F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7</w:t>
            </w:r>
          </w:p>
        </w:tc>
        <w:tc>
          <w:tcPr>
            <w:tcW w:w="25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2CFF0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oteus mirabilis (Enterobacteri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037E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EB2D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8.24</w:t>
            </w:r>
          </w:p>
        </w:tc>
        <w:tc>
          <w:tcPr>
            <w:tcW w:w="222" w:type="dxa"/>
            <w:vAlign w:val="center"/>
            <w:hideMark/>
          </w:tcPr>
          <w:p w14:paraId="631025A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899E400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86B9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5056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8E2B0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1450F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73669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76</w:t>
            </w:r>
          </w:p>
        </w:tc>
        <w:tc>
          <w:tcPr>
            <w:tcW w:w="222" w:type="dxa"/>
            <w:vAlign w:val="center"/>
            <w:hideMark/>
          </w:tcPr>
          <w:p w14:paraId="39331AD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DBFA5C0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CCC6C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8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F317B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8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E1834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oteus mirabilis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5EC5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7E21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16</w:t>
            </w:r>
          </w:p>
        </w:tc>
        <w:tc>
          <w:tcPr>
            <w:tcW w:w="222" w:type="dxa"/>
            <w:vAlign w:val="center"/>
            <w:hideMark/>
          </w:tcPr>
          <w:p w14:paraId="70A9D0E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245775AA" w14:textId="77777777" w:rsidTr="00301577">
        <w:trPr>
          <w:trHeight w:val="42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6986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0B514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F933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FF5B6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616D2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84</w:t>
            </w:r>
          </w:p>
        </w:tc>
        <w:tc>
          <w:tcPr>
            <w:tcW w:w="222" w:type="dxa"/>
            <w:vAlign w:val="center"/>
            <w:hideMark/>
          </w:tcPr>
          <w:p w14:paraId="4AA4838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2FD2266" w14:textId="77777777" w:rsidTr="00301577">
        <w:trPr>
          <w:trHeight w:val="63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D28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D46E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19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34D91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scherichia coli (Enterobacteriaceae), Proteus mirabilis  (Enterobacteriaceae)</w:t>
            </w:r>
          </w:p>
        </w:tc>
        <w:tc>
          <w:tcPr>
            <w:tcW w:w="2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7824E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Other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2CE04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7.02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2.98</w:t>
            </w:r>
          </w:p>
        </w:tc>
        <w:tc>
          <w:tcPr>
            <w:tcW w:w="222" w:type="dxa"/>
            <w:vAlign w:val="center"/>
            <w:hideMark/>
          </w:tcPr>
          <w:p w14:paraId="49A4D14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A528D08" w14:textId="77777777" w:rsidTr="00301577">
        <w:trPr>
          <w:trHeight w:val="126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D973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3E217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6DD4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48B3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EB32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22" w:type="dxa"/>
            <w:vAlign w:val="center"/>
            <w:hideMark/>
          </w:tcPr>
          <w:p w14:paraId="313C88A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DF1308B" w14:textId="77777777" w:rsidTr="00301577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787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F8A8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0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15AD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Proteus mirabilis Enterobacteriaceae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5E99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FA57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65</w:t>
            </w:r>
          </w:p>
        </w:tc>
        <w:tc>
          <w:tcPr>
            <w:tcW w:w="222" w:type="dxa"/>
            <w:vAlign w:val="center"/>
            <w:hideMark/>
          </w:tcPr>
          <w:p w14:paraId="1F9ABA7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2C0DBF7E" w14:textId="77777777" w:rsidTr="00301577">
        <w:trPr>
          <w:trHeight w:val="324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003E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01E89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3D91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B4B9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BF1D8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35</w:t>
            </w:r>
          </w:p>
        </w:tc>
        <w:tc>
          <w:tcPr>
            <w:tcW w:w="222" w:type="dxa"/>
            <w:vAlign w:val="center"/>
            <w:hideMark/>
          </w:tcPr>
          <w:p w14:paraId="7DDD40D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4EBE1FC" w14:textId="77777777" w:rsidTr="00301577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059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B29E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1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0357A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 aerogenes (Enterobacteri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D8F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Lactobacill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D7AA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9.40</w:t>
            </w:r>
          </w:p>
        </w:tc>
        <w:tc>
          <w:tcPr>
            <w:tcW w:w="222" w:type="dxa"/>
            <w:vAlign w:val="center"/>
            <w:hideMark/>
          </w:tcPr>
          <w:p w14:paraId="67564D9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1FE36DA1" w14:textId="77777777" w:rsidTr="00301577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86F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BACD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2784A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D93F6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21F7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80.03</w:t>
            </w:r>
          </w:p>
        </w:tc>
        <w:tc>
          <w:tcPr>
            <w:tcW w:w="222" w:type="dxa"/>
            <w:vAlign w:val="center"/>
            <w:hideMark/>
          </w:tcPr>
          <w:p w14:paraId="1CDE86B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01620A4" w14:textId="77777777" w:rsidTr="00301577">
        <w:trPr>
          <w:trHeight w:val="324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18E1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E4983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1497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CCE0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597E7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57</w:t>
            </w:r>
          </w:p>
        </w:tc>
        <w:tc>
          <w:tcPr>
            <w:tcW w:w="222" w:type="dxa"/>
            <w:vAlign w:val="center"/>
            <w:hideMark/>
          </w:tcPr>
          <w:p w14:paraId="5A54BE5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6480026" w14:textId="77777777" w:rsidTr="00301577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E6A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47668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2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F491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scherichia coli (Enterobacteri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5263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7106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25</w:t>
            </w:r>
          </w:p>
        </w:tc>
        <w:tc>
          <w:tcPr>
            <w:tcW w:w="222" w:type="dxa"/>
            <w:vAlign w:val="center"/>
            <w:hideMark/>
          </w:tcPr>
          <w:p w14:paraId="464DEB4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0C1F0B3" w14:textId="77777777" w:rsidTr="00301577">
        <w:trPr>
          <w:trHeight w:val="324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A873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62723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59AE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D378F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D368C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75</w:t>
            </w:r>
          </w:p>
        </w:tc>
        <w:tc>
          <w:tcPr>
            <w:tcW w:w="222" w:type="dxa"/>
            <w:vAlign w:val="center"/>
            <w:hideMark/>
          </w:tcPr>
          <w:p w14:paraId="2568639B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63AE5FAA" w14:textId="77777777" w:rsidTr="00301577">
        <w:trPr>
          <w:trHeight w:val="31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D02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C584E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3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C48BC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 cloacae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2B97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1ED3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5.99</w:t>
            </w:r>
          </w:p>
        </w:tc>
        <w:tc>
          <w:tcPr>
            <w:tcW w:w="222" w:type="dxa"/>
            <w:vAlign w:val="center"/>
            <w:hideMark/>
          </w:tcPr>
          <w:p w14:paraId="72F6086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0A8F939F" w14:textId="77777777" w:rsidTr="00301577">
        <w:trPr>
          <w:trHeight w:val="324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8F8C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8C424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79E2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AD10D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92B0E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.01</w:t>
            </w:r>
          </w:p>
        </w:tc>
        <w:tc>
          <w:tcPr>
            <w:tcW w:w="222" w:type="dxa"/>
            <w:vAlign w:val="center"/>
            <w:hideMark/>
          </w:tcPr>
          <w:p w14:paraId="0A9829F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D87C8D6" w14:textId="77777777" w:rsidTr="00301577">
        <w:trPr>
          <w:trHeight w:val="220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03E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267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4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2E2C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 cloacae (Enterobacteriaceae); Enterococcus faecalis (Enterococcaceae), Escherichia coli (Enterobacteriaceae), Proteus mirabilis (Enterobacteriaceae)</w:t>
            </w:r>
          </w:p>
        </w:tc>
        <w:tc>
          <w:tcPr>
            <w:tcW w:w="2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55156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cocc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Enterobacteri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Other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27B23" w14:textId="77777777" w:rsidR="00922FFB" w:rsidRPr="00473E27" w:rsidRDefault="00922FFB" w:rsidP="00301577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.02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96.92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3.08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</w:r>
          </w:p>
        </w:tc>
        <w:tc>
          <w:tcPr>
            <w:tcW w:w="222" w:type="dxa"/>
            <w:vAlign w:val="center"/>
            <w:hideMark/>
          </w:tcPr>
          <w:p w14:paraId="03DAD771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7AB4A4C6" w14:textId="77777777" w:rsidTr="00301577">
        <w:trPr>
          <w:trHeight w:val="106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C22F" w14:textId="77777777" w:rsidR="00922FFB" w:rsidRPr="00473E27" w:rsidRDefault="00922FFB" w:rsidP="00301577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67C7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95B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CCD86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561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22" w:type="dxa"/>
            <w:vAlign w:val="center"/>
            <w:hideMark/>
          </w:tcPr>
          <w:p w14:paraId="6313691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2F86ABE8" w14:textId="77777777" w:rsidTr="00301577">
        <w:trPr>
          <w:trHeight w:val="795"/>
        </w:trPr>
        <w:tc>
          <w:tcPr>
            <w:tcW w:w="10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2229F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5</w:t>
            </w:r>
          </w:p>
        </w:tc>
        <w:tc>
          <w:tcPr>
            <w:tcW w:w="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B0506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5</w:t>
            </w:r>
          </w:p>
        </w:tc>
        <w:tc>
          <w:tcPr>
            <w:tcW w:w="2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0871E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scherichia coli (Enterobacteriaceae), Klebsiella pneumoniae (Enterobacteriaceae)</w:t>
            </w:r>
          </w:p>
        </w:tc>
        <w:tc>
          <w:tcPr>
            <w:tcW w:w="2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059A0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Other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F20D7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72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0.28</w:t>
            </w:r>
          </w:p>
        </w:tc>
        <w:tc>
          <w:tcPr>
            <w:tcW w:w="222" w:type="dxa"/>
            <w:vAlign w:val="center"/>
            <w:hideMark/>
          </w:tcPr>
          <w:p w14:paraId="43FBD77D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3245AD90" w14:textId="77777777" w:rsidTr="00301577">
        <w:trPr>
          <w:trHeight w:val="615"/>
        </w:trPr>
        <w:tc>
          <w:tcPr>
            <w:tcW w:w="10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DA06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03177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68118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3278C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0F7A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CC8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</w:tr>
      <w:tr w:rsidR="00922FFB" w:rsidRPr="00473E27" w14:paraId="57ABAE4B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048A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FF24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6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4D7B4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scherichia coli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05B6B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FE9EA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7.34</w:t>
            </w:r>
          </w:p>
        </w:tc>
        <w:tc>
          <w:tcPr>
            <w:tcW w:w="222" w:type="dxa"/>
            <w:vAlign w:val="center"/>
            <w:hideMark/>
          </w:tcPr>
          <w:p w14:paraId="18FDB23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2EEEDA98" w14:textId="77777777" w:rsidTr="00301577">
        <w:trPr>
          <w:trHeight w:val="360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A4ECE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BE33B0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 </w:t>
            </w: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1D4B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A01A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7DBAE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.66</w:t>
            </w:r>
          </w:p>
        </w:tc>
        <w:tc>
          <w:tcPr>
            <w:tcW w:w="222" w:type="dxa"/>
            <w:vAlign w:val="center"/>
            <w:hideMark/>
          </w:tcPr>
          <w:p w14:paraId="50783750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BE8096F" w14:textId="77777777" w:rsidTr="00301577">
        <w:trPr>
          <w:trHeight w:val="312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4CD9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7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8FE191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U27</w:t>
            </w:r>
          </w:p>
        </w:tc>
        <w:tc>
          <w:tcPr>
            <w:tcW w:w="2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D24A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scherichia coli (Enterobacteriaceae)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341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23D02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9.19</w:t>
            </w:r>
          </w:p>
        </w:tc>
        <w:tc>
          <w:tcPr>
            <w:tcW w:w="222" w:type="dxa"/>
            <w:vAlign w:val="center"/>
            <w:hideMark/>
          </w:tcPr>
          <w:p w14:paraId="321B49B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55B6D11F" w14:textId="77777777" w:rsidTr="00301577">
        <w:trPr>
          <w:trHeight w:val="324"/>
        </w:trPr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ECF3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1A19F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1FC72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7E7749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B2E523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0.81</w:t>
            </w:r>
          </w:p>
        </w:tc>
        <w:tc>
          <w:tcPr>
            <w:tcW w:w="222" w:type="dxa"/>
            <w:vAlign w:val="center"/>
            <w:hideMark/>
          </w:tcPr>
          <w:p w14:paraId="0D0D63B5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  <w:tr w:rsidR="00922FFB" w:rsidRPr="00473E27" w14:paraId="42C267EF" w14:textId="77777777" w:rsidTr="00301577">
        <w:trPr>
          <w:trHeight w:val="1260"/>
        </w:trPr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17F35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9F224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LS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B196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Klebsiella pneumoniae  (Enterobacteriaceae)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9A8BCF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t>Enterobacteri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  <w:t>Pseudomonadaceae</w:t>
            </w:r>
            <w:r w:rsidRPr="00473E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r-HR"/>
              </w:rPr>
              <w:br/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28D17" w14:textId="77777777" w:rsidR="00922FFB" w:rsidRPr="00473E27" w:rsidRDefault="00922FFB" w:rsidP="0030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5.41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1.31</w:t>
            </w:r>
            <w:r w:rsidRPr="0047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br/>
              <w:t>3.28</w:t>
            </w:r>
          </w:p>
        </w:tc>
        <w:tc>
          <w:tcPr>
            <w:tcW w:w="222" w:type="dxa"/>
            <w:vAlign w:val="center"/>
            <w:hideMark/>
          </w:tcPr>
          <w:p w14:paraId="5F1BA629" w14:textId="77777777" w:rsidR="00922FFB" w:rsidRPr="00473E27" w:rsidRDefault="00922FFB" w:rsidP="003015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r-HR"/>
              </w:rPr>
            </w:pPr>
          </w:p>
        </w:tc>
      </w:tr>
    </w:tbl>
    <w:p w14:paraId="371A0B06" w14:textId="31842891" w:rsidR="00922FFB" w:rsidRPr="00056B91" w:rsidRDefault="00922FFB" w:rsidP="00922FFB">
      <w:pPr>
        <w:spacing w:line="480" w:lineRule="auto"/>
        <w:rPr>
          <w:rFonts w:ascii="Times New Roman" w:hAnsi="Times New Roman" w:cs="Times New Roman"/>
          <w:i/>
          <w:color w:val="00B0F0"/>
          <w:sz w:val="24"/>
          <w:szCs w:val="24"/>
        </w:rPr>
      </w:pPr>
      <w:r w:rsidRPr="00056B91">
        <w:rPr>
          <w:i/>
          <w:color w:val="00B0F0"/>
        </w:rPr>
        <w:lastRenderedPageBreak/>
        <w:t xml:space="preserve"># </w:t>
      </w:r>
      <w:r w:rsidRPr="00056B91">
        <w:rPr>
          <w:rFonts w:ascii="Times New Roman" w:hAnsi="Times New Roman" w:cs="Times New Roman"/>
          <w:i/>
          <w:color w:val="00B0F0"/>
          <w:sz w:val="24"/>
          <w:szCs w:val="24"/>
        </w:rPr>
        <w:t>Bacterial family identified by 16S rRNA sequening was not in accordance with standard urine culture test</w:t>
      </w:r>
    </w:p>
    <w:p w14:paraId="7D25BECA" w14:textId="77777777" w:rsidR="00922FFB" w:rsidRPr="00922FFB" w:rsidRDefault="00922FFB" w:rsidP="00922FF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22FFB">
        <w:rPr>
          <w:rFonts w:ascii="Times New Roman" w:hAnsi="Times New Roman" w:cs="Times New Roman"/>
          <w:i/>
          <w:sz w:val="24"/>
          <w:szCs w:val="24"/>
        </w:rPr>
        <w:t>*Represents Taxonomic order, family was not assigned by 16S rRNA sequening</w:t>
      </w:r>
    </w:p>
    <w:p w14:paraId="7EB37FAD" w14:textId="3AE6A3C9" w:rsidR="00BB7AE1" w:rsidRPr="00922FFB" w:rsidRDefault="00271398" w:rsidP="00976815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</w:t>
      </w:r>
      <w:r w:rsidR="00BB7AE1" w:rsidRPr="00922FF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able </w:t>
      </w:r>
      <w:r w:rsidR="00BB7AE1" w:rsidRPr="00922FF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fldChar w:fldCharType="begin"/>
      </w:r>
      <w:r w:rsidR="00BB7AE1" w:rsidRPr="00922FF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instrText xml:space="preserve"> SEQ Table \* ARABIC </w:instrText>
      </w:r>
      <w:r w:rsidR="00BB7AE1" w:rsidRPr="00922FF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fldChar w:fldCharType="separate"/>
      </w:r>
      <w:r w:rsidR="00BB7AE1" w:rsidRPr="00922FFB"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/>
        </w:rPr>
        <w:t>1</w:t>
      </w:r>
      <w:r w:rsidR="00BB7AE1" w:rsidRPr="00922FF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fldChar w:fldCharType="end"/>
      </w:r>
      <w:r w:rsidR="00BB7AE1" w:rsidRPr="00922FF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="005E7702">
        <w:rPr>
          <w:rFonts w:ascii="Times New Roman" w:hAnsi="Times New Roman" w:cs="Times New Roman"/>
          <w:iCs/>
          <w:sz w:val="24"/>
          <w:szCs w:val="24"/>
          <w:lang w:val="en-US"/>
        </w:rPr>
        <w:t>Comparison of</w:t>
      </w:r>
      <w:r w:rsidR="00BB7AE1" w:rsidRPr="00922FF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sults obtained by </w:t>
      </w:r>
      <w:r w:rsidR="005E770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tandard </w:t>
      </w:r>
      <w:r w:rsidR="00BB7AE1" w:rsidRPr="00922FF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urine culture </w:t>
      </w:r>
      <w:r w:rsidR="001D43D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ests and 16S </w:t>
      </w:r>
      <w:proofErr w:type="spellStart"/>
      <w:r w:rsidR="001D43D3">
        <w:rPr>
          <w:rFonts w:ascii="Times New Roman" w:hAnsi="Times New Roman" w:cs="Times New Roman"/>
          <w:iCs/>
          <w:sz w:val="24"/>
          <w:szCs w:val="24"/>
          <w:lang w:val="en-US"/>
        </w:rPr>
        <w:t>rRNA</w:t>
      </w:r>
      <w:proofErr w:type="spellEnd"/>
      <w:r w:rsidR="001D43D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equencing. </w:t>
      </w:r>
      <w:r w:rsidR="00BB7AE1" w:rsidRPr="00922FF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16S </w:t>
      </w:r>
      <w:proofErr w:type="spellStart"/>
      <w:r w:rsidR="005E7702">
        <w:rPr>
          <w:rFonts w:ascii="Times New Roman" w:hAnsi="Times New Roman" w:cs="Times New Roman"/>
          <w:iCs/>
          <w:sz w:val="24"/>
          <w:szCs w:val="24"/>
          <w:lang w:val="en-US"/>
        </w:rPr>
        <w:t>rRNA</w:t>
      </w:r>
      <w:proofErr w:type="spellEnd"/>
      <w:r w:rsidR="005E770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BB7AE1" w:rsidRPr="00922FF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equencing column depicts most abundant taxa </w:t>
      </w:r>
      <w:r w:rsidR="005E7702">
        <w:rPr>
          <w:rFonts w:ascii="Times New Roman" w:hAnsi="Times New Roman" w:cs="Times New Roman"/>
          <w:iCs/>
          <w:sz w:val="24"/>
          <w:szCs w:val="24"/>
          <w:lang w:val="en-US"/>
        </w:rPr>
        <w:t>on family level</w:t>
      </w:r>
      <w:r w:rsidR="00BB7AE1" w:rsidRPr="00922FFB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473617D8" w14:textId="77777777" w:rsidR="00697532" w:rsidRDefault="00697532">
      <w:bookmarkStart w:id="0" w:name="_GoBack"/>
      <w:bookmarkEnd w:id="0"/>
    </w:p>
    <w:sectPr w:rsidR="00697532" w:rsidSect="00697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069"/>
    <w:rsid w:val="00056B91"/>
    <w:rsid w:val="00121069"/>
    <w:rsid w:val="001D43D3"/>
    <w:rsid w:val="00271398"/>
    <w:rsid w:val="005E7702"/>
    <w:rsid w:val="00697532"/>
    <w:rsid w:val="00922FFB"/>
    <w:rsid w:val="00976815"/>
    <w:rsid w:val="00BB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71A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69"/>
    <w:pPr>
      <w:spacing w:after="160" w:line="259" w:lineRule="auto"/>
    </w:pPr>
    <w:rPr>
      <w:rFonts w:eastAsiaTheme="minorHAnsi"/>
      <w:sz w:val="22"/>
      <w:szCs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069"/>
    <w:rPr>
      <w:rFonts w:eastAsiaTheme="minorHAnsi"/>
      <w:sz w:val="20"/>
      <w:szCs w:val="20"/>
      <w:lang w:val="hr-HR"/>
    </w:rPr>
  </w:style>
  <w:style w:type="table" w:customStyle="1" w:styleId="PlainTable21">
    <w:name w:val="Plain Table 21"/>
    <w:basedOn w:val="TableNormal"/>
    <w:uiPriority w:val="42"/>
    <w:rsid w:val="00121069"/>
    <w:rPr>
      <w:rFonts w:eastAsiaTheme="minorHAnsi"/>
      <w:sz w:val="22"/>
      <w:szCs w:val="22"/>
      <w:lang w:val="hr-H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10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069"/>
    <w:rPr>
      <w:rFonts w:ascii="Lucida Grande" w:eastAsiaTheme="minorHAnsi" w:hAnsi="Lucida Grande" w:cs="Lucida Grande"/>
      <w:sz w:val="18"/>
      <w:szCs w:val="18"/>
      <w:lang w:val="hr-H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069"/>
    <w:pPr>
      <w:spacing w:after="160" w:line="259" w:lineRule="auto"/>
    </w:pPr>
    <w:rPr>
      <w:rFonts w:eastAsiaTheme="minorHAnsi"/>
      <w:sz w:val="22"/>
      <w:szCs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069"/>
    <w:rPr>
      <w:rFonts w:eastAsiaTheme="minorHAnsi"/>
      <w:sz w:val="20"/>
      <w:szCs w:val="20"/>
      <w:lang w:val="hr-HR"/>
    </w:rPr>
  </w:style>
  <w:style w:type="table" w:customStyle="1" w:styleId="PlainTable21">
    <w:name w:val="Plain Table 21"/>
    <w:basedOn w:val="TableNormal"/>
    <w:uiPriority w:val="42"/>
    <w:rsid w:val="00121069"/>
    <w:rPr>
      <w:rFonts w:eastAsiaTheme="minorHAnsi"/>
      <w:sz w:val="22"/>
      <w:szCs w:val="22"/>
      <w:lang w:val="hr-H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10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069"/>
    <w:rPr>
      <w:rFonts w:ascii="Lucida Grande" w:eastAsiaTheme="minorHAnsi" w:hAnsi="Lucida Grande" w:cs="Lucida Grande"/>
      <w:sz w:val="18"/>
      <w:szCs w:val="18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09</Words>
  <Characters>4045</Characters>
  <Application>Microsoft Macintosh Word</Application>
  <DocSecurity>0</DocSecurity>
  <Lines>33</Lines>
  <Paragraphs>9</Paragraphs>
  <ScaleCrop>false</ScaleCrop>
  <Company/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tarcevic</dc:creator>
  <cp:keywords/>
  <dc:description/>
  <cp:lastModifiedBy>Antonio Starcevic</cp:lastModifiedBy>
  <cp:revision>8</cp:revision>
  <dcterms:created xsi:type="dcterms:W3CDTF">2020-10-28T12:43:00Z</dcterms:created>
  <dcterms:modified xsi:type="dcterms:W3CDTF">2020-11-24T11:45:00Z</dcterms:modified>
</cp:coreProperties>
</file>